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8EBBF" w14:textId="1E46C794" w:rsidR="003E2E15" w:rsidRPr="00921F6F" w:rsidRDefault="003E2E15" w:rsidP="003E2E15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21F6F">
        <w:rPr>
          <w:rFonts w:ascii="Times New Roman" w:eastAsia="Times New Roman" w:hAnsi="Times New Roman" w:cs="Times New Roman"/>
          <w:b/>
          <w:bCs/>
          <w:sz w:val="20"/>
          <w:szCs w:val="20"/>
        </w:rPr>
        <w:t>Summary of usability, quality, or satisfaction of mobile app us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3969"/>
        <w:gridCol w:w="4111"/>
      </w:tblGrid>
      <w:tr w:rsidR="00741510" w14:paraId="288E676A" w14:textId="77777777" w:rsidTr="00741510">
        <w:trPr>
          <w:trHeight w:val="707"/>
        </w:trPr>
        <w:tc>
          <w:tcPr>
            <w:tcW w:w="2122" w:type="dxa"/>
          </w:tcPr>
          <w:p w14:paraId="2E07BBF3" w14:textId="77777777" w:rsidR="00741510" w:rsidRPr="003C175D" w:rsidRDefault="00741510" w:rsidP="00FD30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bile application name, </w:t>
            </w:r>
            <w:r w:rsidRPr="003C17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ation, Study design, Country</w:t>
            </w:r>
          </w:p>
        </w:tc>
        <w:tc>
          <w:tcPr>
            <w:tcW w:w="3685" w:type="dxa"/>
          </w:tcPr>
          <w:p w14:paraId="79C233B6" w14:textId="77777777" w:rsidR="00741510" w:rsidRPr="003C175D" w:rsidRDefault="00741510" w:rsidP="00FD309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mple characteristics</w:t>
            </w:r>
          </w:p>
        </w:tc>
        <w:tc>
          <w:tcPr>
            <w:tcW w:w="3969" w:type="dxa"/>
          </w:tcPr>
          <w:p w14:paraId="2237D725" w14:textId="77777777" w:rsidR="00741510" w:rsidRPr="00EE4A70" w:rsidRDefault="00741510" w:rsidP="00FD309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175D"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  <w:tc>
          <w:tcPr>
            <w:tcW w:w="4111" w:type="dxa"/>
          </w:tcPr>
          <w:p w14:paraId="53456707" w14:textId="2CCB9CC6" w:rsidR="00741510" w:rsidRDefault="00741510" w:rsidP="00FD309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st-intervention means of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G</w:t>
            </w:r>
            <w:r w:rsidR="004B65EE" w:rsidRPr="004B65E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vs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G</w:t>
            </w:r>
            <w:r w:rsidR="004B65EE" w:rsidRPr="004B65E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if available)</w:t>
            </w:r>
          </w:p>
        </w:tc>
      </w:tr>
      <w:tr w:rsidR="00741510" w14:paraId="5C699AF3" w14:textId="77777777" w:rsidTr="00741510">
        <w:tc>
          <w:tcPr>
            <w:tcW w:w="2122" w:type="dxa"/>
          </w:tcPr>
          <w:p w14:paraId="7A220840" w14:textId="1F328CDF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ilca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pp</w:t>
            </w:r>
            <w:r w:rsidR="004B65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06A368AE" w14:textId="77777777" w:rsidR="00741510" w:rsidRPr="00C6188F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Choi et al. (2020)</w:t>
            </w:r>
          </w:p>
          <w:p w14:paraId="45F37E34" w14:textId="60AFD16E" w:rsidR="00741510" w:rsidRPr="005570CD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r w:rsidR="004B65EE" w:rsidRPr="004B65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; South Korea</w:t>
            </w:r>
          </w:p>
        </w:tc>
        <w:tc>
          <w:tcPr>
            <w:tcW w:w="3685" w:type="dxa"/>
          </w:tcPr>
          <w:p w14:paraId="293D6410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reast cancer</w:t>
            </w:r>
          </w:p>
          <w:p w14:paraId="3334851E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ean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14:paraId="00E3986F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  <w:p w14:paraId="365B8735" w14:textId="78A6832A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 xml:space="preserve">ean </w:t>
            </w:r>
            <w:proofErr w:type="spellStart"/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="004B65EE" w:rsidRPr="004B65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23.9 kg/m</w:t>
            </w:r>
            <w:r w:rsidRPr="003B63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705ECE86" w14:textId="723E26AA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taging</w:t>
            </w:r>
            <w:r w:rsidR="004F3068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 w:rsidR="004B65EE" w:rsidRPr="004B65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  <w:p w14:paraId="0025E0EC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pleted cancer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 xml:space="preserve"> treat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969" w:type="dxa"/>
          </w:tcPr>
          <w:p w14:paraId="253CEAB5" w14:textId="77777777" w:rsidR="00741510" w:rsidRPr="003C51C8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1C8">
              <w:rPr>
                <w:rFonts w:ascii="Times New Roman" w:hAnsi="Times New Roman" w:cs="Times New Roman"/>
                <w:sz w:val="16"/>
                <w:szCs w:val="16"/>
              </w:rPr>
              <w:t>Program satisfaction survey scores (range 0-5)</w:t>
            </w:r>
          </w:p>
        </w:tc>
        <w:tc>
          <w:tcPr>
            <w:tcW w:w="4111" w:type="dxa"/>
          </w:tcPr>
          <w:p w14:paraId="2D04E005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4 weeks:</w:t>
            </w:r>
          </w:p>
          <w:p w14:paraId="2F12F77C" w14:textId="77777777" w:rsidR="00741510" w:rsidRPr="003C51C8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1C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3C51C8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  <w:p w14:paraId="05AD1775" w14:textId="77777777" w:rsidR="00741510" w:rsidRPr="00A2159D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1510" w14:paraId="1C4DA5FD" w14:textId="77777777" w:rsidTr="00741510">
        <w:tc>
          <w:tcPr>
            <w:tcW w:w="2122" w:type="dxa"/>
          </w:tcPr>
          <w:p w14:paraId="5A6A4600" w14:textId="34A9636F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utrition</w:t>
            </w:r>
            <w:proofErr w:type="spellEnd"/>
            <w:r w:rsidR="00471C98">
              <w:rPr>
                <w:rFonts w:ascii="Times New Roman" w:hAnsi="Times New Roman" w:cs="Times New Roman"/>
                <w:sz w:val="16"/>
                <w:szCs w:val="16"/>
              </w:rPr>
              <w:t xml:space="preserve"> applet</w:t>
            </w:r>
          </w:p>
          <w:p w14:paraId="3A0C5327" w14:textId="77777777" w:rsidR="00741510" w:rsidRPr="00CB68CB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Jiang et al. (2023)</w:t>
            </w:r>
          </w:p>
          <w:p w14:paraId="05DEE141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Mixed method RCT; China</w:t>
            </w:r>
          </w:p>
        </w:tc>
        <w:tc>
          <w:tcPr>
            <w:tcW w:w="3685" w:type="dxa"/>
          </w:tcPr>
          <w:p w14:paraId="5274252C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Gastric cancer</w:t>
            </w:r>
          </w:p>
          <w:p w14:paraId="4CC2E96B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age: 55 years</w:t>
            </w:r>
          </w:p>
          <w:p w14:paraId="6C817EF1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- Female: 33% </w:t>
            </w:r>
          </w:p>
          <w:p w14:paraId="3EEFD1EC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BMI: 23.6 kg/m</w:t>
            </w:r>
            <w:r w:rsidRPr="00401C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15513A5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Stage I-IV</w:t>
            </w:r>
          </w:p>
          <w:p w14:paraId="07DF4A4E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Post-discharge after gastrectomy</w:t>
            </w:r>
          </w:p>
        </w:tc>
        <w:tc>
          <w:tcPr>
            <w:tcW w:w="3969" w:type="dxa"/>
          </w:tcPr>
          <w:p w14:paraId="1CDEE1D8" w14:textId="2E6951E0" w:rsidR="00741510" w:rsidRPr="00401C14" w:rsidRDefault="00741510" w:rsidP="008376E6">
            <w:pPr>
              <w:pStyle w:val="a6"/>
              <w:numPr>
                <w:ilvl w:val="0"/>
                <w:numId w:val="44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C14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7A41B0" w:rsidRPr="007A41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 scores (each item on a 5-point Likert scale; total score computed to: 0-100)</w:t>
            </w:r>
          </w:p>
          <w:p w14:paraId="2D8AEE91" w14:textId="1976D90A" w:rsidR="00741510" w:rsidRPr="00401C14" w:rsidRDefault="00741510" w:rsidP="008376E6">
            <w:pPr>
              <w:pStyle w:val="a6"/>
              <w:numPr>
                <w:ilvl w:val="0"/>
                <w:numId w:val="44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C14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r w:rsidR="007A41B0" w:rsidRPr="007A41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 scores (dividing % of detractors by % of promoters; -100% to +100%)</w:t>
            </w:r>
          </w:p>
        </w:tc>
        <w:tc>
          <w:tcPr>
            <w:tcW w:w="4111" w:type="dxa"/>
          </w:tcPr>
          <w:p w14:paraId="45EEF503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12 weeks:</w:t>
            </w:r>
          </w:p>
          <w:p w14:paraId="7B3A40BD" w14:textId="45CFEC28" w:rsidR="00741510" w:rsidRPr="00EE3E0E" w:rsidRDefault="00741510" w:rsidP="008376E6">
            <w:pPr>
              <w:pStyle w:val="a6"/>
              <w:numPr>
                <w:ilvl w:val="0"/>
                <w:numId w:val="49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Mean total 77.27 (</w:t>
            </w:r>
            <w:proofErr w:type="spellStart"/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="007A41B0" w:rsidRPr="007A41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  <w:r w:rsidRPr="00EE3E0E">
              <w:rPr>
                <w:rFonts w:ascii="Times New Roman" w:hAnsi="Times New Roman" w:cs="Times New Roman"/>
                <w:sz w:val="16"/>
                <w:szCs w:val="16"/>
              </w:rPr>
              <w:t xml:space="preserve">=10.69) </w:t>
            </w:r>
          </w:p>
          <w:p w14:paraId="04D28BE6" w14:textId="77777777" w:rsidR="00741510" w:rsidRPr="007507DC" w:rsidRDefault="00741510" w:rsidP="008376E6">
            <w:pPr>
              <w:pStyle w:val="a6"/>
              <w:numPr>
                <w:ilvl w:val="0"/>
                <w:numId w:val="49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+18.2%</w:t>
            </w:r>
          </w:p>
        </w:tc>
      </w:tr>
      <w:tr w:rsidR="00741510" w14:paraId="6BF18F5A" w14:textId="77777777" w:rsidTr="00741510">
        <w:tc>
          <w:tcPr>
            <w:tcW w:w="2122" w:type="dxa"/>
          </w:tcPr>
          <w:p w14:paraId="69E58D8F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ond Doctor app</w:t>
            </w:r>
          </w:p>
          <w:p w14:paraId="26749F10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 xml:space="preserve">Lim et al. (2023) </w:t>
            </w:r>
          </w:p>
          <w:p w14:paraId="6306E2CE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ingle-arm study; South Korea</w:t>
            </w:r>
          </w:p>
        </w:tc>
        <w:tc>
          <w:tcPr>
            <w:tcW w:w="3685" w:type="dxa"/>
          </w:tcPr>
          <w:p w14:paraId="1A37E94E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Breast cancer</w:t>
            </w:r>
          </w:p>
          <w:p w14:paraId="6DFE2176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age: 43 years</w:t>
            </w:r>
          </w:p>
          <w:p w14:paraId="49569AB0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Female: 100%</w:t>
            </w:r>
          </w:p>
          <w:p w14:paraId="4C69598F" w14:textId="1520F3E7" w:rsidR="00876A64" w:rsidRPr="00876A64" w:rsidRDefault="00876A64" w:rsidP="00FD309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ean 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NR</w:t>
            </w:r>
          </w:p>
          <w:p w14:paraId="1A791E4B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Stage 0-IIB</w:t>
            </w:r>
          </w:p>
          <w:p w14:paraId="338BDA3F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Just received surgical treatment and pending chemo-, radio- or hormonal therapy</w:t>
            </w:r>
          </w:p>
        </w:tc>
        <w:tc>
          <w:tcPr>
            <w:tcW w:w="3969" w:type="dxa"/>
          </w:tcPr>
          <w:p w14:paraId="3C0A9514" w14:textId="77777777" w:rsidR="00741510" w:rsidRPr="00401C14" w:rsidRDefault="00741510" w:rsidP="008376E6">
            <w:pPr>
              <w:pStyle w:val="a6"/>
              <w:numPr>
                <w:ilvl w:val="0"/>
                <w:numId w:val="45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eeds and satisfaction scores (0-30)</w:t>
            </w:r>
          </w:p>
          <w:p w14:paraId="7D05E2E0" w14:textId="77777777" w:rsidR="00741510" w:rsidRPr="00401C14" w:rsidRDefault="00741510" w:rsidP="008376E6">
            <w:pPr>
              <w:pStyle w:val="a6"/>
              <w:numPr>
                <w:ilvl w:val="0"/>
                <w:numId w:val="45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Usability (14-item usability scale on 5-point Likert scale but converted to 0-100)</w:t>
            </w:r>
          </w:p>
        </w:tc>
        <w:tc>
          <w:tcPr>
            <w:tcW w:w="4111" w:type="dxa"/>
          </w:tcPr>
          <w:p w14:paraId="65DD9792" w14:textId="77777777" w:rsidR="00741510" w:rsidRPr="00705C7B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48 weeks:</w:t>
            </w:r>
          </w:p>
          <w:p w14:paraId="010CA0F9" w14:textId="77777777" w:rsidR="00741510" w:rsidRDefault="00741510" w:rsidP="008376E6">
            <w:pPr>
              <w:pStyle w:val="a6"/>
              <w:numPr>
                <w:ilvl w:val="0"/>
                <w:numId w:val="46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mean total 24.6 (SD=0.1) and 22.4 (SD=0.2)</w:t>
            </w:r>
          </w:p>
          <w:p w14:paraId="5C881745" w14:textId="77777777" w:rsidR="00741510" w:rsidRPr="00705C7B" w:rsidRDefault="00741510" w:rsidP="008376E6">
            <w:pPr>
              <w:pStyle w:val="a6"/>
              <w:numPr>
                <w:ilvl w:val="0"/>
                <w:numId w:val="46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5C7B">
              <w:rPr>
                <w:rFonts w:ascii="Times New Roman" w:hAnsi="Times New Roman" w:cs="Times New Roman"/>
                <w:sz w:val="16"/>
                <w:szCs w:val="16"/>
              </w:rPr>
              <w:t>mean total 80.2 (SD=7.9)</w:t>
            </w:r>
          </w:p>
        </w:tc>
      </w:tr>
      <w:tr w:rsidR="00741510" w14:paraId="4E17B1C6" w14:textId="77777777" w:rsidTr="00741510">
        <w:tc>
          <w:tcPr>
            <w:tcW w:w="2122" w:type="dxa"/>
          </w:tcPr>
          <w:p w14:paraId="2D155A78" w14:textId="4EE262B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NECA</w:t>
            </w:r>
            <w:r w:rsidR="00462A8B" w:rsidRPr="00462A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p</w:t>
            </w:r>
          </w:p>
          <w:p w14:paraId="273C814A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Lozano et al. (2019)</w:t>
            </w:r>
          </w:p>
          <w:p w14:paraId="5738C99A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Mixed method single-arm trial; Spain</w:t>
            </w:r>
          </w:p>
        </w:tc>
        <w:tc>
          <w:tcPr>
            <w:tcW w:w="3685" w:type="dxa"/>
          </w:tcPr>
          <w:p w14:paraId="389AEAFE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Breast cancer</w:t>
            </w:r>
          </w:p>
          <w:p w14:paraId="2A35E825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- Mean age: 52 years </w:t>
            </w:r>
          </w:p>
          <w:p w14:paraId="71178D0F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Female: 100%</w:t>
            </w:r>
          </w:p>
          <w:p w14:paraId="2F8B6C71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BMI &gt; 25 kg/m</w:t>
            </w:r>
            <w:r w:rsidRPr="00401C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12CBE56C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- Stage I to IIIA </w:t>
            </w:r>
          </w:p>
          <w:p w14:paraId="332D26D1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Completed adjuvant treatments at least half year before</w:t>
            </w:r>
          </w:p>
        </w:tc>
        <w:tc>
          <w:tcPr>
            <w:tcW w:w="3969" w:type="dxa"/>
          </w:tcPr>
          <w:p w14:paraId="07062762" w14:textId="61A11D13" w:rsidR="00741510" w:rsidRPr="00401C14" w:rsidRDefault="00741510" w:rsidP="008376E6">
            <w:pPr>
              <w:pStyle w:val="a6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1C14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ARS</w:t>
            </w:r>
            <w:r w:rsidR="00462A8B" w:rsidRPr="00462A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  <w:proofErr w:type="spellEnd"/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 score (1-5)</w:t>
            </w:r>
          </w:p>
          <w:p w14:paraId="122181A4" w14:textId="77777777" w:rsidR="00741510" w:rsidRPr="00401C14" w:rsidRDefault="00741510" w:rsidP="008376E6">
            <w:pPr>
              <w:pStyle w:val="a6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PS scores (-100 to +100)</w:t>
            </w:r>
          </w:p>
        </w:tc>
        <w:tc>
          <w:tcPr>
            <w:tcW w:w="4111" w:type="dxa"/>
          </w:tcPr>
          <w:p w14:paraId="2A773C68" w14:textId="77777777" w:rsidR="00741510" w:rsidRPr="00CB6F55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5223">
              <w:rPr>
                <w:rFonts w:ascii="Times New Roman" w:hAnsi="Times New Roman" w:cs="Times New Roman"/>
                <w:sz w:val="16"/>
                <w:szCs w:val="16"/>
              </w:rPr>
              <w:t>At 8 weeks:</w:t>
            </w:r>
          </w:p>
          <w:p w14:paraId="3B5534BA" w14:textId="77777777" w:rsidR="00741510" w:rsidRDefault="00741510" w:rsidP="008376E6">
            <w:pPr>
              <w:pStyle w:val="a6"/>
              <w:numPr>
                <w:ilvl w:val="0"/>
                <w:numId w:val="48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5223">
              <w:rPr>
                <w:rFonts w:ascii="Times New Roman" w:hAnsi="Times New Roman" w:cs="Times New Roman"/>
                <w:sz w:val="16"/>
                <w:szCs w:val="16"/>
              </w:rPr>
              <w:t>overall mean 3.71 (SD=0.47)</w:t>
            </w:r>
          </w:p>
          <w:p w14:paraId="4ED4A055" w14:textId="77777777" w:rsidR="00741510" w:rsidRPr="00CB6F55" w:rsidRDefault="00741510" w:rsidP="008376E6">
            <w:pPr>
              <w:pStyle w:val="a6"/>
              <w:numPr>
                <w:ilvl w:val="0"/>
                <w:numId w:val="48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6F55">
              <w:rPr>
                <w:rFonts w:ascii="Times New Roman" w:hAnsi="Times New Roman" w:cs="Times New Roman"/>
                <w:sz w:val="16"/>
                <w:szCs w:val="16"/>
              </w:rPr>
              <w:t>+6.58</w:t>
            </w:r>
          </w:p>
        </w:tc>
      </w:tr>
      <w:tr w:rsidR="00741510" w14:paraId="41C49B92" w14:textId="77777777" w:rsidTr="00741510">
        <w:tc>
          <w:tcPr>
            <w:tcW w:w="2122" w:type="dxa"/>
          </w:tcPr>
          <w:p w14:paraId="7E0BCB0C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Colorectal Cancer Along” app</w:t>
            </w:r>
          </w:p>
          <w:p w14:paraId="25798E90" w14:textId="77777777" w:rsidR="00741510" w:rsidRPr="00B111F2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almani</w:t>
            </w:r>
            <w:proofErr w:type="spellEnd"/>
            <w:r w:rsidRPr="003B6319">
              <w:rPr>
                <w:rFonts w:ascii="Times New Roman" w:hAnsi="Times New Roman" w:cs="Times New Roman"/>
                <w:sz w:val="16"/>
                <w:szCs w:val="16"/>
              </w:rPr>
              <w:t xml:space="preserve"> et al. (2022) </w:t>
            </w:r>
          </w:p>
          <w:p w14:paraId="435EDFE3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ingle-arm trial; Iran</w:t>
            </w:r>
          </w:p>
          <w:p w14:paraId="29BFDC6F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14:paraId="66242639" w14:textId="2E4C87BA" w:rsidR="00741510" w:rsidRPr="00876A6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Colorectal cancer</w:t>
            </w:r>
          </w:p>
          <w:p w14:paraId="307B8B71" w14:textId="77777777" w:rsidR="00876A6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age: 58 years</w:t>
            </w:r>
          </w:p>
          <w:p w14:paraId="573EB084" w14:textId="5BDFAC8B" w:rsidR="00876A64" w:rsidRDefault="00876A64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 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Female: 41%</w:t>
            </w:r>
          </w:p>
          <w:p w14:paraId="6A129D95" w14:textId="5D638944" w:rsidR="00876A64" w:rsidRPr="00876A64" w:rsidRDefault="00876A64" w:rsidP="00FD309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ean 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NR</w:t>
            </w:r>
          </w:p>
          <w:p w14:paraId="5B8AF264" w14:textId="555E3E71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Staging</w:t>
            </w:r>
            <w:r w:rsidR="004F3068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 NR</w:t>
            </w:r>
          </w:p>
          <w:p w14:paraId="7C81D54B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- Receiving cancer treatments </w:t>
            </w:r>
          </w:p>
        </w:tc>
        <w:tc>
          <w:tcPr>
            <w:tcW w:w="3969" w:type="dxa"/>
          </w:tcPr>
          <w:p w14:paraId="6AA0BCDC" w14:textId="45CA1CE7" w:rsidR="00741510" w:rsidRPr="00401C14" w:rsidRDefault="00741510" w:rsidP="00FD309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01C1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Q</w:t>
            </w:r>
            <w:r w:rsidRPr="00401C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IS</w:t>
            </w:r>
            <w:r w:rsidR="00FA1DDF" w:rsidRPr="00FA1D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</w:t>
            </w:r>
            <w:proofErr w:type="spellEnd"/>
            <w:r w:rsidRPr="00401C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ores (0-9)</w:t>
            </w:r>
          </w:p>
        </w:tc>
        <w:tc>
          <w:tcPr>
            <w:tcW w:w="4111" w:type="dxa"/>
          </w:tcPr>
          <w:p w14:paraId="337A246E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2 weeks:</w:t>
            </w:r>
          </w:p>
          <w:p w14:paraId="6FD46800" w14:textId="77777777" w:rsidR="00741510" w:rsidRPr="0075796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5796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verall reaction to the app</w:t>
            </w:r>
          </w:p>
          <w:p w14:paraId="42A6B240" w14:textId="77777777" w:rsidR="00741510" w:rsidRPr="00EE3E0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=</w:t>
            </w: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0110A75" w14:textId="77777777" w:rsidR="00741510" w:rsidRPr="0075796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5796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creen design and layout</w:t>
            </w:r>
          </w:p>
          <w:p w14:paraId="78CAEFBC" w14:textId="77777777" w:rsidR="00741510" w:rsidRPr="00EE3E0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=</w:t>
            </w: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5BF935" w14:textId="77777777" w:rsidR="00741510" w:rsidRPr="0075796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5796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erminology and app information</w:t>
            </w:r>
          </w:p>
          <w:p w14:paraId="0F742E1D" w14:textId="77777777" w:rsidR="00741510" w:rsidRPr="00EE3E0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=</w:t>
            </w: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19C96D" w14:textId="77777777" w:rsidR="00741510" w:rsidRPr="0075796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5796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earnability</w:t>
            </w:r>
          </w:p>
          <w:p w14:paraId="335151F6" w14:textId="77777777" w:rsidR="00741510" w:rsidRPr="00EE3E0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=</w:t>
            </w: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1C20B7B" w14:textId="77777777" w:rsidR="00741510" w:rsidRPr="0075796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5796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pp features</w:t>
            </w:r>
          </w:p>
          <w:p w14:paraId="1C3F419B" w14:textId="77777777" w:rsidR="00741510" w:rsidRPr="00AD6B35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9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=</w:t>
            </w: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41510" w14:paraId="3F2698BE" w14:textId="77777777" w:rsidTr="00741510">
        <w:tc>
          <w:tcPr>
            <w:tcW w:w="2122" w:type="dxa"/>
          </w:tcPr>
          <w:p w14:paraId="2E90F5B9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“Health for You” app</w:t>
            </w:r>
          </w:p>
          <w:p w14:paraId="0A2F9134" w14:textId="77777777" w:rsidR="00741510" w:rsidRPr="00643AF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 xml:space="preserve">Seo et al. (2021) </w:t>
            </w:r>
          </w:p>
          <w:p w14:paraId="5DE226F2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ngle-arm trial; South Korea</w:t>
            </w:r>
          </w:p>
        </w:tc>
        <w:tc>
          <w:tcPr>
            <w:tcW w:w="3685" w:type="dxa"/>
          </w:tcPr>
          <w:p w14:paraId="47FCEE73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 Breast cancer</w:t>
            </w:r>
          </w:p>
          <w:p w14:paraId="4D549821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- Mean age: 51 years </w:t>
            </w:r>
          </w:p>
          <w:p w14:paraId="2696A4C7" w14:textId="2ADA738A" w:rsidR="003D429E" w:rsidRPr="003D429E" w:rsidRDefault="003D429E" w:rsidP="00FD309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 Female: 100%</w:t>
            </w:r>
          </w:p>
          <w:p w14:paraId="415D0879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BMI: 26.8 kg/m</w:t>
            </w:r>
            <w:r w:rsidRPr="00401C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291AE5AC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Stage I-III</w:t>
            </w:r>
          </w:p>
          <w:p w14:paraId="07E9B78D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Completed cancer treatments</w:t>
            </w:r>
          </w:p>
        </w:tc>
        <w:tc>
          <w:tcPr>
            <w:tcW w:w="3969" w:type="dxa"/>
          </w:tcPr>
          <w:p w14:paraId="5D2F3186" w14:textId="77777777" w:rsidR="00741510" w:rsidRPr="00401C14" w:rsidRDefault="00741510" w:rsidP="00FD309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User version of </w:t>
            </w:r>
            <w:r w:rsidRPr="00401C1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401C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S scores (1-5)</w:t>
            </w:r>
          </w:p>
        </w:tc>
        <w:tc>
          <w:tcPr>
            <w:tcW w:w="4111" w:type="dxa"/>
          </w:tcPr>
          <w:p w14:paraId="768BCB07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2 weeks:</w:t>
            </w:r>
          </w:p>
          <w:p w14:paraId="6BF8B437" w14:textId="77777777" w:rsidR="00741510" w:rsidRPr="00EE3E0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Mean total 3.60 (SD=0.69)</w:t>
            </w:r>
          </w:p>
        </w:tc>
      </w:tr>
      <w:tr w:rsidR="00741510" w14:paraId="3EF7B953" w14:textId="77777777" w:rsidTr="00741510">
        <w:tc>
          <w:tcPr>
            <w:tcW w:w="2122" w:type="dxa"/>
          </w:tcPr>
          <w:p w14:paraId="46BE871E" w14:textId="6C650691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fe Manager</w:t>
            </w:r>
            <w:r w:rsidR="00CF40F9">
              <w:rPr>
                <w:rFonts w:ascii="Times New Roman" w:hAnsi="Times New Roman" w:cs="Times New Roman"/>
                <w:sz w:val="16"/>
                <w:szCs w:val="16"/>
              </w:rPr>
              <w:t xml:space="preserve"> app</w:t>
            </w:r>
          </w:p>
          <w:p w14:paraId="1652586D" w14:textId="77777777" w:rsidR="00741510" w:rsidRPr="00901228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oh et al. (2018)</w:t>
            </w:r>
          </w:p>
          <w:p w14:paraId="70170EDC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ingle-arm trial;</w:t>
            </w:r>
          </w:p>
          <w:p w14:paraId="3FA1EFC7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3685" w:type="dxa"/>
          </w:tcPr>
          <w:p w14:paraId="427887AD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Gastric (49.8%) or colon cancer</w:t>
            </w:r>
          </w:p>
          <w:p w14:paraId="24F9BE48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age: NR (35.5% in their 50s)</w:t>
            </w:r>
          </w:p>
          <w:p w14:paraId="1C05A01B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Female: 30% gastric; 44% colon</w:t>
            </w:r>
          </w:p>
          <w:p w14:paraId="68558A7B" w14:textId="236CFA84" w:rsidR="00876A64" w:rsidRPr="00876A64" w:rsidRDefault="00876A64" w:rsidP="00FD309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ean 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NR</w:t>
            </w:r>
          </w:p>
          <w:p w14:paraId="1EDBFE62" w14:textId="1B8E6A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Staging</w:t>
            </w:r>
            <w:r w:rsidR="004F3068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 NR</w:t>
            </w:r>
          </w:p>
          <w:p w14:paraId="78BAAF85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Received surgery or receiving chemotherapy (50.2% receiving palliative care)</w:t>
            </w:r>
          </w:p>
        </w:tc>
        <w:tc>
          <w:tcPr>
            <w:tcW w:w="3969" w:type="dxa"/>
          </w:tcPr>
          <w:p w14:paraId="1147BDC3" w14:textId="77777777" w:rsidR="00741510" w:rsidRPr="00401C14" w:rsidRDefault="00741510" w:rsidP="00FD309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401C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tisfaction scores 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(5-point Likert scale)</w:t>
            </w:r>
          </w:p>
        </w:tc>
        <w:tc>
          <w:tcPr>
            <w:tcW w:w="4111" w:type="dxa"/>
          </w:tcPr>
          <w:p w14:paraId="0847A68E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 12 weeks: </w:t>
            </w:r>
          </w:p>
          <w:p w14:paraId="3FCD385A" w14:textId="77777777" w:rsidR="00741510" w:rsidRPr="00EE3E0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Overall score between 3.93 (SD=0.88) and 4.01 (SD=0.87)</w:t>
            </w:r>
          </w:p>
        </w:tc>
      </w:tr>
      <w:tr w:rsidR="00741510" w14:paraId="034148C2" w14:textId="77777777" w:rsidTr="00741510">
        <w:tc>
          <w:tcPr>
            <w:tcW w:w="2122" w:type="dxa"/>
          </w:tcPr>
          <w:p w14:paraId="408D7CD2" w14:textId="328FDA36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CHA</w:t>
            </w:r>
            <w:r w:rsidR="009C1393" w:rsidRPr="009C13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p</w:t>
            </w:r>
          </w:p>
          <w:p w14:paraId="0EFA4BB3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tubbins et al. (2018)</w:t>
            </w:r>
          </w:p>
          <w:p w14:paraId="3336C97A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ingle-arm trial; The United States</w:t>
            </w:r>
          </w:p>
          <w:p w14:paraId="57DC10AE" w14:textId="77777777" w:rsidR="00741510" w:rsidRPr="00AE38F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14:paraId="3078C85E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Breast cancer</w:t>
            </w:r>
          </w:p>
          <w:p w14:paraId="24AB79DE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age: 57 years</w:t>
            </w:r>
          </w:p>
          <w:p w14:paraId="616F0A92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Female: 100%</w:t>
            </w:r>
          </w:p>
          <w:p w14:paraId="7BF56378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BMI: 31.6 kg/m</w:t>
            </w:r>
            <w:r w:rsidRPr="00401C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FF5EA08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- Stage I to III </w:t>
            </w:r>
          </w:p>
          <w:p w14:paraId="681FFCE9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Completed cancer treatments</w:t>
            </w:r>
          </w:p>
        </w:tc>
        <w:tc>
          <w:tcPr>
            <w:tcW w:w="3969" w:type="dxa"/>
          </w:tcPr>
          <w:p w14:paraId="7E46F7CF" w14:textId="77777777" w:rsidR="00741510" w:rsidRPr="00401C14" w:rsidRDefault="00741510" w:rsidP="00FD309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401C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 scores (</w:t>
            </w: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each item on a 5-point Likert scale; total score computed to: 0-100)</w:t>
            </w:r>
          </w:p>
        </w:tc>
        <w:tc>
          <w:tcPr>
            <w:tcW w:w="4111" w:type="dxa"/>
          </w:tcPr>
          <w:p w14:paraId="039DAC2D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4 weeks:</w:t>
            </w:r>
          </w:p>
          <w:p w14:paraId="52E2E415" w14:textId="7D866B82" w:rsidR="00741510" w:rsidRPr="00B20AFC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0AFC">
              <w:rPr>
                <w:rFonts w:ascii="Times New Roman" w:hAnsi="Times New Roman" w:cs="Times New Roman"/>
                <w:sz w:val="16"/>
                <w:szCs w:val="16"/>
              </w:rPr>
              <w:t>Mean total 77.4 (SD</w:t>
            </w:r>
            <w:r w:rsidR="00B0184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20AFC">
              <w:rPr>
                <w:rFonts w:ascii="Times New Roman" w:hAnsi="Times New Roman" w:cs="Times New Roman"/>
                <w:sz w:val="16"/>
                <w:szCs w:val="16"/>
              </w:rPr>
              <w:t>NR)</w:t>
            </w:r>
          </w:p>
          <w:p w14:paraId="6554DA22" w14:textId="77777777" w:rsidR="00741510" w:rsidRPr="00375837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1510" w14:paraId="4A3DD7F9" w14:textId="77777777" w:rsidTr="00741510">
        <w:tc>
          <w:tcPr>
            <w:tcW w:w="2122" w:type="dxa"/>
          </w:tcPr>
          <w:p w14:paraId="7A90FE5C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mart After-Care app</w:t>
            </w:r>
          </w:p>
          <w:p w14:paraId="277AFEFF" w14:textId="77777777" w:rsidR="00741510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g et al. (2022)</w:t>
            </w:r>
          </w:p>
          <w:p w14:paraId="34953283" w14:textId="77777777" w:rsidR="00741510" w:rsidRPr="003B6319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Single-arm trial; South Korea</w:t>
            </w:r>
          </w:p>
        </w:tc>
        <w:tc>
          <w:tcPr>
            <w:tcW w:w="3685" w:type="dxa"/>
          </w:tcPr>
          <w:p w14:paraId="5ABF9611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- Lung cancer </w:t>
            </w:r>
          </w:p>
          <w:p w14:paraId="02ECF926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Female: 44%</w:t>
            </w:r>
          </w:p>
          <w:p w14:paraId="581EDAA7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age: 58 years</w:t>
            </w:r>
          </w:p>
          <w:p w14:paraId="32B72D2F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Mean BMI: 23.4 kg/m</w:t>
            </w:r>
            <w:r w:rsidRPr="00401C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384D3FDD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 xml:space="preserve">- Stage I to IV </w:t>
            </w:r>
          </w:p>
          <w:p w14:paraId="0697C852" w14:textId="77777777" w:rsidR="00741510" w:rsidRPr="00401C14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/>
                <w:sz w:val="16"/>
                <w:szCs w:val="16"/>
              </w:rPr>
              <w:t>- Receiving outpatient chemotherapy treatments or paying routine outpatient visits after lung resection surgery</w:t>
            </w:r>
          </w:p>
        </w:tc>
        <w:tc>
          <w:tcPr>
            <w:tcW w:w="3969" w:type="dxa"/>
          </w:tcPr>
          <w:p w14:paraId="0FC4EA35" w14:textId="77777777" w:rsidR="00741510" w:rsidRPr="00401C14" w:rsidRDefault="00741510" w:rsidP="00FD309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1C1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401C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t After-Care Program satisfaction survey scores</w:t>
            </w:r>
          </w:p>
        </w:tc>
        <w:tc>
          <w:tcPr>
            <w:tcW w:w="4111" w:type="dxa"/>
          </w:tcPr>
          <w:p w14:paraId="1059B81E" w14:textId="3035FECD" w:rsidR="00741510" w:rsidRPr="00BD51E7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C3699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2 weeks:</w:t>
            </w:r>
          </w:p>
          <w:p w14:paraId="5CF9079A" w14:textId="77777777" w:rsidR="00741510" w:rsidRPr="00EA6BB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A6BB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verall satisfaction</w:t>
            </w:r>
          </w:p>
          <w:p w14:paraId="58A57B55" w14:textId="77777777" w:rsidR="00741510" w:rsidRPr="00EA6BBE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BBE">
              <w:rPr>
                <w:rFonts w:ascii="Times New Roman" w:hAnsi="Times New Roman" w:cs="Times New Roman"/>
                <w:sz w:val="16"/>
                <w:szCs w:val="16"/>
              </w:rPr>
              <w:t>88% rated “very good” or “good”</w:t>
            </w:r>
          </w:p>
          <w:p w14:paraId="5F79444B" w14:textId="77777777" w:rsidR="00741510" w:rsidRPr="00BD51E7" w:rsidRDefault="00741510" w:rsidP="00FD30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88408A5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0184B">
        <w:rPr>
          <w:rFonts w:ascii="Times New Roman" w:hAnsi="Times New Roman" w:cs="Times New Roman"/>
          <w:sz w:val="16"/>
          <w:szCs w:val="16"/>
        </w:rPr>
        <w:t>IG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intervention group.</w:t>
      </w:r>
    </w:p>
    <w:p w14:paraId="5C4C80B9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0184B">
        <w:rPr>
          <w:rFonts w:ascii="Times New Roman" w:hAnsi="Times New Roman" w:cs="Times New Roman"/>
          <w:sz w:val="16"/>
          <w:szCs w:val="16"/>
        </w:rPr>
        <w:t>CG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control group.</w:t>
      </w:r>
    </w:p>
    <w:p w14:paraId="7DF330CA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0184B">
        <w:rPr>
          <w:rFonts w:ascii="Times New Roman" w:hAnsi="Times New Roman" w:cs="Times New Roman"/>
          <w:sz w:val="16"/>
          <w:szCs w:val="16"/>
        </w:rPr>
        <w:t>app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application.</w:t>
      </w:r>
    </w:p>
    <w:p w14:paraId="75A3B1B0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0184B">
        <w:rPr>
          <w:rFonts w:ascii="Times New Roman" w:hAnsi="Times New Roman" w:cs="Times New Roman"/>
          <w:sz w:val="16"/>
          <w:szCs w:val="16"/>
        </w:rPr>
        <w:t>RCT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B0184B">
        <w:rPr>
          <w:rFonts w:ascii="Times New Roman" w:hAnsi="Times New Roman" w:cs="Times New Roman"/>
          <w:sz w:val="16"/>
          <w:szCs w:val="16"/>
        </w:rPr>
        <w:t>randomised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 xml:space="preserve"> controlled trial.</w:t>
      </w:r>
    </w:p>
    <w:p w14:paraId="23E493F7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B0184B">
        <w:rPr>
          <w:rFonts w:ascii="Times New Roman" w:hAnsi="Times New Roman" w:cs="Times New Roman"/>
          <w:sz w:val="16"/>
          <w:szCs w:val="16"/>
        </w:rPr>
        <w:t>BMI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body mass index.</w:t>
      </w:r>
    </w:p>
    <w:p w14:paraId="130D3B48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B0184B">
        <w:rPr>
          <w:rFonts w:ascii="Times New Roman" w:hAnsi="Times New Roman" w:cs="Times New Roman"/>
          <w:sz w:val="16"/>
          <w:szCs w:val="16"/>
        </w:rPr>
        <w:t>NR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not reported.</w:t>
      </w:r>
    </w:p>
    <w:p w14:paraId="7DA7F6BE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B0184B">
        <w:rPr>
          <w:rFonts w:ascii="Times New Roman" w:hAnsi="Times New Roman" w:cs="Times New Roman"/>
          <w:sz w:val="16"/>
          <w:szCs w:val="16"/>
        </w:rPr>
        <w:t>SUS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System Usability Scale.</w:t>
      </w:r>
    </w:p>
    <w:p w14:paraId="2FB1E311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B0184B">
        <w:rPr>
          <w:rFonts w:ascii="Times New Roman" w:hAnsi="Times New Roman" w:cs="Times New Roman"/>
          <w:sz w:val="16"/>
          <w:szCs w:val="16"/>
        </w:rPr>
        <w:t>NPS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Net Promoter Score.</w:t>
      </w:r>
    </w:p>
    <w:p w14:paraId="5660C962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B0184B">
        <w:rPr>
          <w:rFonts w:ascii="Times New Roman" w:hAnsi="Times New Roman" w:cs="Times New Roman"/>
          <w:sz w:val="16"/>
          <w:szCs w:val="16"/>
        </w:rPr>
        <w:t>SD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standard deviation.</w:t>
      </w:r>
    </w:p>
    <w:p w14:paraId="5A1A9602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Pr="00B0184B">
        <w:rPr>
          <w:rFonts w:ascii="Times New Roman" w:hAnsi="Times New Roman" w:cs="Times New Roman"/>
          <w:sz w:val="16"/>
          <w:szCs w:val="16"/>
        </w:rPr>
        <w:t>BENECA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The Energy Balance on Cancer.</w:t>
      </w:r>
    </w:p>
    <w:p w14:paraId="48F9A9A9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k</w:t>
      </w:r>
      <w:r w:rsidRPr="00B0184B">
        <w:rPr>
          <w:rFonts w:ascii="Times New Roman" w:hAnsi="Times New Roman" w:cs="Times New Roman"/>
          <w:sz w:val="16"/>
          <w:szCs w:val="16"/>
        </w:rPr>
        <w:t>MARS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Mobile Application Rating Scale.</w:t>
      </w:r>
    </w:p>
    <w:p w14:paraId="2CEE978E" w14:textId="77777777" w:rsidR="00B0184B" w:rsidRPr="00B0184B" w:rsidRDefault="00B0184B" w:rsidP="00B0184B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l</w:t>
      </w:r>
      <w:r w:rsidRPr="00B0184B">
        <w:rPr>
          <w:rFonts w:ascii="Times New Roman" w:hAnsi="Times New Roman" w:cs="Times New Roman"/>
          <w:sz w:val="16"/>
          <w:szCs w:val="16"/>
        </w:rPr>
        <w:t>QUIS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Questionnaire for User Interaction Satisfaction.</w:t>
      </w:r>
    </w:p>
    <w:p w14:paraId="631B5724" w14:textId="5838F049" w:rsidR="00AD7491" w:rsidRPr="00B0184B" w:rsidRDefault="00B0184B" w:rsidP="00B0184B">
      <w:pPr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 w:rsidRPr="00B0184B">
        <w:rPr>
          <w:rFonts w:ascii="Times New Roman" w:hAnsi="Times New Roman" w:cs="Times New Roman"/>
          <w:sz w:val="20"/>
          <w:szCs w:val="20"/>
          <w:vertAlign w:val="superscript"/>
        </w:rPr>
        <w:t>m</w:t>
      </w:r>
      <w:r w:rsidRPr="00B0184B">
        <w:rPr>
          <w:rFonts w:ascii="Times New Roman" w:hAnsi="Times New Roman" w:cs="Times New Roman"/>
          <w:sz w:val="16"/>
          <w:szCs w:val="16"/>
        </w:rPr>
        <w:t>MOCHA</w:t>
      </w:r>
      <w:proofErr w:type="spellEnd"/>
      <w:r w:rsidRPr="00B0184B">
        <w:rPr>
          <w:rFonts w:ascii="Times New Roman" w:hAnsi="Times New Roman" w:cs="Times New Roman"/>
          <w:sz w:val="16"/>
          <w:szCs w:val="16"/>
        </w:rPr>
        <w:t>: Methodist Hospital Cancer Health Application.</w:t>
      </w:r>
    </w:p>
    <w:sectPr w:rsidR="00AD7491" w:rsidRPr="00B0184B">
      <w:footerReference w:type="even" r:id="rId9"/>
      <w:footerReference w:type="default" r:id="rId10"/>
      <w:pgSz w:w="16838" w:h="11906" w:orient="landscape"/>
      <w:pgMar w:top="1800" w:right="1440" w:bottom="180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11CC16" w14:textId="77777777" w:rsidR="00F8022D" w:rsidRDefault="00F8022D" w:rsidP="00420D53">
      <w:r>
        <w:separator/>
      </w:r>
    </w:p>
  </w:endnote>
  <w:endnote w:type="continuationSeparator" w:id="0">
    <w:p w14:paraId="52FA8495" w14:textId="77777777" w:rsidR="00F8022D" w:rsidRDefault="00F8022D" w:rsidP="00420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85396288"/>
      <w:docPartObj>
        <w:docPartGallery w:val="Page Numbers (Bottom of Page)"/>
        <w:docPartUnique/>
      </w:docPartObj>
    </w:sdtPr>
    <w:sdtContent>
      <w:p w14:paraId="605834DF" w14:textId="6A2BD42F" w:rsidR="00420D53" w:rsidRDefault="00420D53" w:rsidP="00945705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29BA04D5" w14:textId="77777777" w:rsidR="00420D53" w:rsidRDefault="00420D53" w:rsidP="00420D53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225529598"/>
      <w:docPartObj>
        <w:docPartGallery w:val="Page Numbers (Bottom of Page)"/>
        <w:docPartUnique/>
      </w:docPartObj>
    </w:sdtPr>
    <w:sdtContent>
      <w:p w14:paraId="714D700E" w14:textId="08B369D9" w:rsidR="00420D53" w:rsidRDefault="00420D53" w:rsidP="00945705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5563D0C8" w14:textId="77777777" w:rsidR="00420D53" w:rsidRDefault="00420D53" w:rsidP="00420D53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C9D10" w14:textId="77777777" w:rsidR="00F8022D" w:rsidRDefault="00F8022D" w:rsidP="00420D53">
      <w:r>
        <w:separator/>
      </w:r>
    </w:p>
  </w:footnote>
  <w:footnote w:type="continuationSeparator" w:id="0">
    <w:p w14:paraId="1D8909C8" w14:textId="77777777" w:rsidR="00F8022D" w:rsidRDefault="00F8022D" w:rsidP="00420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3153B"/>
    <w:multiLevelType w:val="multilevel"/>
    <w:tmpl w:val="5F3AC7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EC5A3D"/>
    <w:multiLevelType w:val="multilevel"/>
    <w:tmpl w:val="56B017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E80799"/>
    <w:multiLevelType w:val="hybridMultilevel"/>
    <w:tmpl w:val="F0825698"/>
    <w:lvl w:ilvl="0" w:tplc="4FF84B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081544A"/>
    <w:multiLevelType w:val="multilevel"/>
    <w:tmpl w:val="CC00BE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29220FD"/>
    <w:multiLevelType w:val="multilevel"/>
    <w:tmpl w:val="750CCB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2D05761"/>
    <w:multiLevelType w:val="multilevel"/>
    <w:tmpl w:val="CAC80B7A"/>
    <w:lvl w:ilvl="0">
      <w:start w:val="1"/>
      <w:numFmt w:val="decimal"/>
      <w:lvlText w:val="%1."/>
      <w:lvlJc w:val="left"/>
      <w:pPr>
        <w:ind w:left="440" w:hanging="360"/>
      </w:pPr>
    </w:lvl>
    <w:lvl w:ilvl="1">
      <w:start w:val="1"/>
      <w:numFmt w:val="decimal"/>
      <w:lvlText w:val="%2、"/>
      <w:lvlJc w:val="left"/>
      <w:pPr>
        <w:ind w:left="1040" w:hanging="480"/>
      </w:pPr>
    </w:lvl>
    <w:lvl w:ilvl="2">
      <w:start w:val="1"/>
      <w:numFmt w:val="lowerRoman"/>
      <w:lvlText w:val="%3."/>
      <w:lvlJc w:val="right"/>
      <w:pPr>
        <w:ind w:left="1520" w:hanging="480"/>
      </w:pPr>
    </w:lvl>
    <w:lvl w:ilvl="3">
      <w:start w:val="1"/>
      <w:numFmt w:val="decimal"/>
      <w:lvlText w:val="%4."/>
      <w:lvlJc w:val="left"/>
      <w:pPr>
        <w:ind w:left="2000" w:hanging="480"/>
      </w:pPr>
    </w:lvl>
    <w:lvl w:ilvl="4">
      <w:start w:val="1"/>
      <w:numFmt w:val="decimal"/>
      <w:lvlText w:val="%5、"/>
      <w:lvlJc w:val="left"/>
      <w:pPr>
        <w:ind w:left="2480" w:hanging="480"/>
      </w:pPr>
    </w:lvl>
    <w:lvl w:ilvl="5">
      <w:start w:val="1"/>
      <w:numFmt w:val="lowerRoman"/>
      <w:lvlText w:val="%6."/>
      <w:lvlJc w:val="right"/>
      <w:pPr>
        <w:ind w:left="2960" w:hanging="480"/>
      </w:pPr>
    </w:lvl>
    <w:lvl w:ilvl="6">
      <w:start w:val="1"/>
      <w:numFmt w:val="decimal"/>
      <w:lvlText w:val="%7."/>
      <w:lvlJc w:val="left"/>
      <w:pPr>
        <w:ind w:left="3440" w:hanging="480"/>
      </w:pPr>
    </w:lvl>
    <w:lvl w:ilvl="7">
      <w:start w:val="1"/>
      <w:numFmt w:val="decimal"/>
      <w:lvlText w:val="%8、"/>
      <w:lvlJc w:val="left"/>
      <w:pPr>
        <w:ind w:left="3920" w:hanging="480"/>
      </w:pPr>
    </w:lvl>
    <w:lvl w:ilvl="8">
      <w:start w:val="1"/>
      <w:numFmt w:val="lowerRoman"/>
      <w:lvlText w:val="%9."/>
      <w:lvlJc w:val="right"/>
      <w:pPr>
        <w:ind w:left="4400" w:hanging="480"/>
      </w:pPr>
    </w:lvl>
  </w:abstractNum>
  <w:abstractNum w:abstractNumId="6" w15:restartNumberingAfterBreak="0">
    <w:nsid w:val="13D04E47"/>
    <w:multiLevelType w:val="hybridMultilevel"/>
    <w:tmpl w:val="53BEF298"/>
    <w:lvl w:ilvl="0" w:tplc="C186A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8983CBF"/>
    <w:multiLevelType w:val="multilevel"/>
    <w:tmpl w:val="485C4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8B9326A"/>
    <w:multiLevelType w:val="multilevel"/>
    <w:tmpl w:val="A99AE3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98E0586"/>
    <w:multiLevelType w:val="multilevel"/>
    <w:tmpl w:val="08A84E04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9CC5934"/>
    <w:multiLevelType w:val="multilevel"/>
    <w:tmpl w:val="CE3EDB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AB95AA2"/>
    <w:multiLevelType w:val="hybridMultilevel"/>
    <w:tmpl w:val="0C686DFA"/>
    <w:lvl w:ilvl="0" w:tplc="62641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E223D80"/>
    <w:multiLevelType w:val="multilevel"/>
    <w:tmpl w:val="0FCEC9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E567C5F"/>
    <w:multiLevelType w:val="multilevel"/>
    <w:tmpl w:val="193A21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F5A0017"/>
    <w:multiLevelType w:val="multilevel"/>
    <w:tmpl w:val="391C50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25847E7"/>
    <w:multiLevelType w:val="multilevel"/>
    <w:tmpl w:val="6EC04164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24656124"/>
    <w:multiLevelType w:val="hybridMultilevel"/>
    <w:tmpl w:val="82C8C2AE"/>
    <w:lvl w:ilvl="0" w:tplc="3412D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3E52286"/>
    <w:multiLevelType w:val="multilevel"/>
    <w:tmpl w:val="51E2E1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4FC6E7B"/>
    <w:multiLevelType w:val="multilevel"/>
    <w:tmpl w:val="46DCEC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7126F9E"/>
    <w:multiLevelType w:val="multilevel"/>
    <w:tmpl w:val="A810059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386B1A86"/>
    <w:multiLevelType w:val="hybridMultilevel"/>
    <w:tmpl w:val="E77E7164"/>
    <w:lvl w:ilvl="0" w:tplc="DDA0C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9B047B3"/>
    <w:multiLevelType w:val="multilevel"/>
    <w:tmpl w:val="E2F0A9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1E76F29"/>
    <w:multiLevelType w:val="multilevel"/>
    <w:tmpl w:val="793EC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4439113A"/>
    <w:multiLevelType w:val="multilevel"/>
    <w:tmpl w:val="1FEE62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50A632D"/>
    <w:multiLevelType w:val="multilevel"/>
    <w:tmpl w:val="FB4AF5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6CC405D"/>
    <w:multiLevelType w:val="multilevel"/>
    <w:tmpl w:val="EA8CA2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944BED"/>
    <w:multiLevelType w:val="multilevel"/>
    <w:tmpl w:val="141AB1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486A59B1"/>
    <w:multiLevelType w:val="multilevel"/>
    <w:tmpl w:val="4BF8D1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48C43DB3"/>
    <w:multiLevelType w:val="multilevel"/>
    <w:tmpl w:val="59A45B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49A758EE"/>
    <w:multiLevelType w:val="multilevel"/>
    <w:tmpl w:val="F66E8E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4CAE7978"/>
    <w:multiLevelType w:val="multilevel"/>
    <w:tmpl w:val="AC3AAEA8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4F5961FD"/>
    <w:multiLevelType w:val="multilevel"/>
    <w:tmpl w:val="C804D0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518D4776"/>
    <w:multiLevelType w:val="multilevel"/>
    <w:tmpl w:val="76123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540A4E9E"/>
    <w:multiLevelType w:val="multilevel"/>
    <w:tmpl w:val="990CFF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54A577E6"/>
    <w:multiLevelType w:val="hybridMultilevel"/>
    <w:tmpl w:val="E228A9D2"/>
    <w:lvl w:ilvl="0" w:tplc="610C6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5D265231"/>
    <w:multiLevelType w:val="multilevel"/>
    <w:tmpl w:val="ABCAF1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635907D4"/>
    <w:multiLevelType w:val="multilevel"/>
    <w:tmpl w:val="EFECD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689450AC"/>
    <w:multiLevelType w:val="multilevel"/>
    <w:tmpl w:val="272654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8C04869"/>
    <w:multiLevelType w:val="multilevel"/>
    <w:tmpl w:val="55F03F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8FF556E"/>
    <w:multiLevelType w:val="multilevel"/>
    <w:tmpl w:val="3940AF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A092B49"/>
    <w:multiLevelType w:val="multilevel"/>
    <w:tmpl w:val="8A7A14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6C181206"/>
    <w:multiLevelType w:val="multilevel"/>
    <w:tmpl w:val="4BAEE1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6E132370"/>
    <w:multiLevelType w:val="multilevel"/>
    <w:tmpl w:val="91DA04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6EE521AA"/>
    <w:multiLevelType w:val="multilevel"/>
    <w:tmpl w:val="4A728BD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70E2585"/>
    <w:multiLevelType w:val="multilevel"/>
    <w:tmpl w:val="3A6803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5" w15:restartNumberingAfterBreak="0">
    <w:nsid w:val="77FC3DC5"/>
    <w:multiLevelType w:val="multilevel"/>
    <w:tmpl w:val="F1943F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6" w15:restartNumberingAfterBreak="0">
    <w:nsid w:val="7A2F3B80"/>
    <w:multiLevelType w:val="multilevel"/>
    <w:tmpl w:val="B1FEDB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7D3C2BB1"/>
    <w:multiLevelType w:val="multilevel"/>
    <w:tmpl w:val="BB9260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7EAE24B0"/>
    <w:multiLevelType w:val="hybridMultilevel"/>
    <w:tmpl w:val="F64ED758"/>
    <w:lvl w:ilvl="0" w:tplc="C7B032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7EF84F90"/>
    <w:multiLevelType w:val="multilevel"/>
    <w:tmpl w:val="0FEC2C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1382636551">
    <w:abstractNumId w:val="31"/>
  </w:num>
  <w:num w:numId="2" w16cid:durableId="1907491853">
    <w:abstractNumId w:val="39"/>
  </w:num>
  <w:num w:numId="3" w16cid:durableId="500198516">
    <w:abstractNumId w:val="8"/>
  </w:num>
  <w:num w:numId="4" w16cid:durableId="1725904128">
    <w:abstractNumId w:val="38"/>
  </w:num>
  <w:num w:numId="5" w16cid:durableId="1935553115">
    <w:abstractNumId w:val="32"/>
  </w:num>
  <w:num w:numId="6" w16cid:durableId="1463839809">
    <w:abstractNumId w:val="18"/>
  </w:num>
  <w:num w:numId="7" w16cid:durableId="105974317">
    <w:abstractNumId w:val="28"/>
  </w:num>
  <w:num w:numId="8" w16cid:durableId="1717464539">
    <w:abstractNumId w:val="0"/>
  </w:num>
  <w:num w:numId="9" w16cid:durableId="265508680">
    <w:abstractNumId w:val="44"/>
  </w:num>
  <w:num w:numId="10" w16cid:durableId="62801723">
    <w:abstractNumId w:val="33"/>
  </w:num>
  <w:num w:numId="11" w16cid:durableId="1263877467">
    <w:abstractNumId w:val="42"/>
  </w:num>
  <w:num w:numId="12" w16cid:durableId="1831216207">
    <w:abstractNumId w:val="4"/>
  </w:num>
  <w:num w:numId="13" w16cid:durableId="989217030">
    <w:abstractNumId w:val="3"/>
  </w:num>
  <w:num w:numId="14" w16cid:durableId="360594563">
    <w:abstractNumId w:val="1"/>
  </w:num>
  <w:num w:numId="15" w16cid:durableId="126051974">
    <w:abstractNumId w:val="37"/>
  </w:num>
  <w:num w:numId="16" w16cid:durableId="1844973733">
    <w:abstractNumId w:val="13"/>
  </w:num>
  <w:num w:numId="17" w16cid:durableId="1845121047">
    <w:abstractNumId w:val="21"/>
  </w:num>
  <w:num w:numId="18" w16cid:durableId="309135315">
    <w:abstractNumId w:val="36"/>
  </w:num>
  <w:num w:numId="19" w16cid:durableId="1245645373">
    <w:abstractNumId w:val="43"/>
  </w:num>
  <w:num w:numId="20" w16cid:durableId="1397705943">
    <w:abstractNumId w:val="49"/>
  </w:num>
  <w:num w:numId="21" w16cid:durableId="837616000">
    <w:abstractNumId w:val="19"/>
  </w:num>
  <w:num w:numId="22" w16cid:durableId="435753037">
    <w:abstractNumId w:val="15"/>
  </w:num>
  <w:num w:numId="23" w16cid:durableId="180780187">
    <w:abstractNumId w:val="25"/>
  </w:num>
  <w:num w:numId="24" w16cid:durableId="2087913553">
    <w:abstractNumId w:val="23"/>
  </w:num>
  <w:num w:numId="25" w16cid:durableId="540554984">
    <w:abstractNumId w:val="26"/>
  </w:num>
  <w:num w:numId="26" w16cid:durableId="846987752">
    <w:abstractNumId w:val="46"/>
  </w:num>
  <w:num w:numId="27" w16cid:durableId="266038528">
    <w:abstractNumId w:val="45"/>
  </w:num>
  <w:num w:numId="28" w16cid:durableId="1188328317">
    <w:abstractNumId w:val="27"/>
  </w:num>
  <w:num w:numId="29" w16cid:durableId="46222981">
    <w:abstractNumId w:val="40"/>
  </w:num>
  <w:num w:numId="30" w16cid:durableId="1108966538">
    <w:abstractNumId w:val="5"/>
  </w:num>
  <w:num w:numId="31" w16cid:durableId="1314875761">
    <w:abstractNumId w:val="30"/>
  </w:num>
  <w:num w:numId="32" w16cid:durableId="1323462293">
    <w:abstractNumId w:val="7"/>
  </w:num>
  <w:num w:numId="33" w16cid:durableId="1580871513">
    <w:abstractNumId w:val="12"/>
  </w:num>
  <w:num w:numId="34" w16cid:durableId="165285808">
    <w:abstractNumId w:val="22"/>
  </w:num>
  <w:num w:numId="35" w16cid:durableId="888496406">
    <w:abstractNumId w:val="9"/>
  </w:num>
  <w:num w:numId="36" w16cid:durableId="1668820529">
    <w:abstractNumId w:val="47"/>
  </w:num>
  <w:num w:numId="37" w16cid:durableId="902250618">
    <w:abstractNumId w:val="14"/>
  </w:num>
  <w:num w:numId="38" w16cid:durableId="1901552191">
    <w:abstractNumId w:val="29"/>
  </w:num>
  <w:num w:numId="39" w16cid:durableId="1375348168">
    <w:abstractNumId w:val="35"/>
  </w:num>
  <w:num w:numId="40" w16cid:durableId="710224453">
    <w:abstractNumId w:val="24"/>
  </w:num>
  <w:num w:numId="41" w16cid:durableId="941299929">
    <w:abstractNumId w:val="41"/>
  </w:num>
  <w:num w:numId="42" w16cid:durableId="1706978883">
    <w:abstractNumId w:val="17"/>
  </w:num>
  <w:num w:numId="43" w16cid:durableId="1886259386">
    <w:abstractNumId w:val="10"/>
  </w:num>
  <w:num w:numId="44" w16cid:durableId="665590366">
    <w:abstractNumId w:val="11"/>
  </w:num>
  <w:num w:numId="45" w16cid:durableId="138884440">
    <w:abstractNumId w:val="34"/>
  </w:num>
  <w:num w:numId="46" w16cid:durableId="1455559891">
    <w:abstractNumId w:val="2"/>
  </w:num>
  <w:num w:numId="47" w16cid:durableId="1631132824">
    <w:abstractNumId w:val="16"/>
  </w:num>
  <w:num w:numId="48" w16cid:durableId="428159201">
    <w:abstractNumId w:val="6"/>
  </w:num>
  <w:num w:numId="49" w16cid:durableId="854655678">
    <w:abstractNumId w:val="20"/>
  </w:num>
  <w:num w:numId="50" w16cid:durableId="30759191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5fz29290erpe5aa3v0vdyr9w0dfs595xp&quot;&gt;study protocol ES review&lt;record-ids&gt;&lt;item&gt;446&lt;/item&gt;&lt;/record-ids&gt;&lt;/item&gt;&lt;/Libraries&gt;"/>
  </w:docVars>
  <w:rsids>
    <w:rsidRoot w:val="00FA671D"/>
    <w:rsid w:val="000113AF"/>
    <w:rsid w:val="00034B18"/>
    <w:rsid w:val="0004781C"/>
    <w:rsid w:val="00066D9D"/>
    <w:rsid w:val="000B78BA"/>
    <w:rsid w:val="000C319B"/>
    <w:rsid w:val="000C34AE"/>
    <w:rsid w:val="000C6397"/>
    <w:rsid w:val="000F45D3"/>
    <w:rsid w:val="0016350D"/>
    <w:rsid w:val="00192F79"/>
    <w:rsid w:val="00193660"/>
    <w:rsid w:val="001C04AD"/>
    <w:rsid w:val="001C19CC"/>
    <w:rsid w:val="00201FE6"/>
    <w:rsid w:val="002327B9"/>
    <w:rsid w:val="00255474"/>
    <w:rsid w:val="00276E0F"/>
    <w:rsid w:val="002827B8"/>
    <w:rsid w:val="002969BC"/>
    <w:rsid w:val="002A4B72"/>
    <w:rsid w:val="002B4020"/>
    <w:rsid w:val="002E74A3"/>
    <w:rsid w:val="002F6355"/>
    <w:rsid w:val="002F6DFC"/>
    <w:rsid w:val="00312961"/>
    <w:rsid w:val="00332F32"/>
    <w:rsid w:val="00342617"/>
    <w:rsid w:val="003761F3"/>
    <w:rsid w:val="003D1AB6"/>
    <w:rsid w:val="003D429E"/>
    <w:rsid w:val="003E2E15"/>
    <w:rsid w:val="00401C14"/>
    <w:rsid w:val="00402C73"/>
    <w:rsid w:val="00420D53"/>
    <w:rsid w:val="00423315"/>
    <w:rsid w:val="00462A8B"/>
    <w:rsid w:val="00471C98"/>
    <w:rsid w:val="004B65EE"/>
    <w:rsid w:val="004C453E"/>
    <w:rsid w:val="004C59FF"/>
    <w:rsid w:val="004D78BE"/>
    <w:rsid w:val="004F3068"/>
    <w:rsid w:val="00525E63"/>
    <w:rsid w:val="00527483"/>
    <w:rsid w:val="0055167A"/>
    <w:rsid w:val="0055523A"/>
    <w:rsid w:val="005949EA"/>
    <w:rsid w:val="005A34C8"/>
    <w:rsid w:val="005A53E8"/>
    <w:rsid w:val="005C5E1E"/>
    <w:rsid w:val="005F24ED"/>
    <w:rsid w:val="00636295"/>
    <w:rsid w:val="0064778A"/>
    <w:rsid w:val="00653C36"/>
    <w:rsid w:val="00655C71"/>
    <w:rsid w:val="006727EC"/>
    <w:rsid w:val="0068047B"/>
    <w:rsid w:val="00680825"/>
    <w:rsid w:val="0068502E"/>
    <w:rsid w:val="0069212E"/>
    <w:rsid w:val="00692850"/>
    <w:rsid w:val="006A5D22"/>
    <w:rsid w:val="006F6B30"/>
    <w:rsid w:val="007116C2"/>
    <w:rsid w:val="007208C5"/>
    <w:rsid w:val="00723D17"/>
    <w:rsid w:val="007361DB"/>
    <w:rsid w:val="00741510"/>
    <w:rsid w:val="0076126D"/>
    <w:rsid w:val="007842AC"/>
    <w:rsid w:val="00785DCD"/>
    <w:rsid w:val="007977E1"/>
    <w:rsid w:val="007A4033"/>
    <w:rsid w:val="007A41B0"/>
    <w:rsid w:val="007C0B6C"/>
    <w:rsid w:val="007F1FAF"/>
    <w:rsid w:val="008139CA"/>
    <w:rsid w:val="008376E6"/>
    <w:rsid w:val="00857F00"/>
    <w:rsid w:val="00876A64"/>
    <w:rsid w:val="008A7EC7"/>
    <w:rsid w:val="008E0609"/>
    <w:rsid w:val="008F135C"/>
    <w:rsid w:val="00915D87"/>
    <w:rsid w:val="00921F6F"/>
    <w:rsid w:val="00924354"/>
    <w:rsid w:val="009331EF"/>
    <w:rsid w:val="00944993"/>
    <w:rsid w:val="0099130C"/>
    <w:rsid w:val="009A3E6D"/>
    <w:rsid w:val="009A6322"/>
    <w:rsid w:val="009C1393"/>
    <w:rsid w:val="009C20A3"/>
    <w:rsid w:val="009D282D"/>
    <w:rsid w:val="00A00413"/>
    <w:rsid w:val="00A10767"/>
    <w:rsid w:val="00A1330E"/>
    <w:rsid w:val="00A71A81"/>
    <w:rsid w:val="00A82688"/>
    <w:rsid w:val="00AA328C"/>
    <w:rsid w:val="00AC4F0E"/>
    <w:rsid w:val="00AD7491"/>
    <w:rsid w:val="00AF2460"/>
    <w:rsid w:val="00B0184B"/>
    <w:rsid w:val="00B07821"/>
    <w:rsid w:val="00B566A7"/>
    <w:rsid w:val="00B63862"/>
    <w:rsid w:val="00B90933"/>
    <w:rsid w:val="00BA24FA"/>
    <w:rsid w:val="00BF4444"/>
    <w:rsid w:val="00C36990"/>
    <w:rsid w:val="00C540C8"/>
    <w:rsid w:val="00C62E75"/>
    <w:rsid w:val="00C736C9"/>
    <w:rsid w:val="00C77B74"/>
    <w:rsid w:val="00CA44C8"/>
    <w:rsid w:val="00CB398A"/>
    <w:rsid w:val="00CC4F63"/>
    <w:rsid w:val="00CE60BF"/>
    <w:rsid w:val="00CF20C9"/>
    <w:rsid w:val="00CF40F9"/>
    <w:rsid w:val="00CF4A9E"/>
    <w:rsid w:val="00D04D87"/>
    <w:rsid w:val="00D14B03"/>
    <w:rsid w:val="00D20F2E"/>
    <w:rsid w:val="00D34462"/>
    <w:rsid w:val="00D7770E"/>
    <w:rsid w:val="00D93716"/>
    <w:rsid w:val="00DB10DD"/>
    <w:rsid w:val="00DB741C"/>
    <w:rsid w:val="00DC4B5F"/>
    <w:rsid w:val="00DD329B"/>
    <w:rsid w:val="00DF6B47"/>
    <w:rsid w:val="00DF71F0"/>
    <w:rsid w:val="00E0527E"/>
    <w:rsid w:val="00E33EF6"/>
    <w:rsid w:val="00E911BF"/>
    <w:rsid w:val="00E913CD"/>
    <w:rsid w:val="00EA568D"/>
    <w:rsid w:val="00EF0A8C"/>
    <w:rsid w:val="00F15DAF"/>
    <w:rsid w:val="00F23F77"/>
    <w:rsid w:val="00F32360"/>
    <w:rsid w:val="00F40A68"/>
    <w:rsid w:val="00F41E9D"/>
    <w:rsid w:val="00F529B2"/>
    <w:rsid w:val="00F8022D"/>
    <w:rsid w:val="00F947E7"/>
    <w:rsid w:val="00F94DB1"/>
    <w:rsid w:val="00F9752C"/>
    <w:rsid w:val="00F97ECC"/>
    <w:rsid w:val="00FA1DDF"/>
    <w:rsid w:val="00FA3146"/>
    <w:rsid w:val="00FA671D"/>
    <w:rsid w:val="00FC18F9"/>
    <w:rsid w:val="00FC3E52"/>
    <w:rsid w:val="00FD3B7A"/>
    <w:rsid w:val="00FF2BDA"/>
    <w:rsid w:val="00FF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B901"/>
  <w15:docId w15:val="{AAAC0871-47E6-5D44-9EB9-4B0E4EE0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EF43C5"/>
    <w:pPr>
      <w:keepNext/>
      <w:keepLines/>
      <w:widowControl/>
      <w:spacing w:after="60" w:line="276" w:lineRule="auto"/>
    </w:pPr>
    <w:rPr>
      <w:rFonts w:ascii="Arial" w:hAnsi="Arial" w:cs="Arial"/>
      <w:sz w:val="52"/>
      <w:szCs w:val="52"/>
      <w:lang w:val="zh-TW"/>
    </w:rPr>
  </w:style>
  <w:style w:type="table" w:styleId="a5">
    <w:name w:val="Table Grid"/>
    <w:basedOn w:val="a1"/>
    <w:uiPriority w:val="39"/>
    <w:rsid w:val="003C1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C57EC"/>
    <w:pPr>
      <w:ind w:leftChars="200" w:left="480"/>
    </w:pPr>
  </w:style>
  <w:style w:type="character" w:customStyle="1" w:styleId="a4">
    <w:name w:val="標題 字元"/>
    <w:basedOn w:val="a0"/>
    <w:link w:val="a3"/>
    <w:uiPriority w:val="10"/>
    <w:rsid w:val="00EF43C5"/>
    <w:rPr>
      <w:rFonts w:ascii="Arial" w:hAnsi="Arial" w:cs="Arial"/>
      <w:kern w:val="0"/>
      <w:sz w:val="52"/>
      <w:szCs w:val="52"/>
      <w:lang w:val="zh-TW"/>
    </w:rPr>
  </w:style>
  <w:style w:type="paragraph" w:styleId="Web">
    <w:name w:val="Normal (Web)"/>
    <w:basedOn w:val="a"/>
    <w:uiPriority w:val="99"/>
    <w:unhideWhenUsed/>
    <w:rsid w:val="003F1F1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7">
    <w:name w:val="Revision"/>
    <w:hidden/>
    <w:uiPriority w:val="99"/>
    <w:semiHidden/>
    <w:rsid w:val="005E2368"/>
  </w:style>
  <w:style w:type="character" w:styleId="a8">
    <w:name w:val="annotation reference"/>
    <w:basedOn w:val="a0"/>
    <w:uiPriority w:val="99"/>
    <w:semiHidden/>
    <w:unhideWhenUsed/>
    <w:rsid w:val="00CB26E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B26EC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CB26E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B26E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CB26EC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673D39"/>
  </w:style>
  <w:style w:type="character" w:customStyle="1" w:styleId="EndNoteBibliography0">
    <w:name w:val="EndNote Bibliography 字元"/>
    <w:basedOn w:val="a0"/>
    <w:link w:val="EndNoteBibliography"/>
    <w:rsid w:val="00673D39"/>
    <w:rPr>
      <w:rFonts w:ascii="Calibri" w:hAnsi="Calibri" w:cs="Calibri"/>
    </w:rPr>
  </w:style>
  <w:style w:type="paragraph" w:customStyle="1" w:styleId="Default">
    <w:name w:val="Default"/>
    <w:rsid w:val="003806C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ad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1">
    <w:name w:val="footer"/>
    <w:basedOn w:val="a"/>
    <w:link w:val="af2"/>
    <w:uiPriority w:val="99"/>
    <w:unhideWhenUsed/>
    <w:rsid w:val="00420D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420D53"/>
    <w:rPr>
      <w:sz w:val="20"/>
      <w:szCs w:val="20"/>
    </w:rPr>
  </w:style>
  <w:style w:type="character" w:styleId="af3">
    <w:name w:val="page number"/>
    <w:basedOn w:val="a0"/>
    <w:uiPriority w:val="99"/>
    <w:semiHidden/>
    <w:unhideWhenUsed/>
    <w:rsid w:val="00420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+hSQSkUzOAWaa5SmXRg5s7LLow==">CgMxLjAaJQoBMBIgCh4IB0IaCg9UaW1lcyBOZXcgUm9tYW4SB0d1bmdzdWgaJQoBMRIgCh4IB0IaCg9UaW1lcyBOZXcgUm9tYW4SB0d1bmdzdWgaJQoBMhIgCh4IB0IaCg9UaW1lcyBOZXcgUm9tYW4SB0d1bmdzdWgaJQoBMxIgCh4IB0IaCg9UaW1lcyBOZXcgUm9tYW4SB0d1bmdzdWg4AHIhMXN1MTBMQ0FucnREcjJqU09yMDJWaU5XbC11anNjbkds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B2712B8-674A-304F-A094-5F5BB31AB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71</TotalTime>
  <Pages>2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3548242@connect.hku.hk</dc:creator>
  <cp:lastModifiedBy>u3548242@connect.hku.hk</cp:lastModifiedBy>
  <cp:revision>87</cp:revision>
  <dcterms:created xsi:type="dcterms:W3CDTF">2024-03-19T09:20:00Z</dcterms:created>
  <dcterms:modified xsi:type="dcterms:W3CDTF">2024-08-17T17:39:00Z</dcterms:modified>
</cp:coreProperties>
</file>